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88B5C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bookmarkStart w:id="0" w:name="_GoBack"/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A52F364" wp14:editId="7B4FF8AC">
            <wp:extent cx="2414856" cy="1709407"/>
            <wp:effectExtent l="0" t="0" r="5080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856" cy="1709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603EB46" wp14:editId="1F65C1F6">
            <wp:extent cx="2419608" cy="171549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9608" cy="17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7330C" w14:textId="77777777" w:rsidR="0029015B" w:rsidRPr="00E3673B" w:rsidRDefault="0029015B" w:rsidP="0029015B">
      <w:pPr>
        <w:spacing w:line="360" w:lineRule="auto"/>
        <w:ind w:firstLineChars="900" w:firstLine="1872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E3673B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</w:t>
      </w:r>
      <w:proofErr w:type="gramEnd"/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b</w:t>
      </w:r>
    </w:p>
    <w:p w14:paraId="0A3E190C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DCEB291" wp14:editId="1DA520FF">
            <wp:extent cx="2392020" cy="1692348"/>
            <wp:effectExtent l="0" t="0" r="8890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2020" cy="1692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62EF9294" wp14:editId="1BD71D99">
            <wp:extent cx="2482218" cy="175523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218" cy="17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391FE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E3673B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</w:t>
      </w:r>
      <w:proofErr w:type="gramStart"/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c</w:t>
      </w:r>
      <w:proofErr w:type="gramEnd"/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d</w:t>
      </w:r>
    </w:p>
    <w:p w14:paraId="20146C55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2697244A" wp14:editId="0F57FD15">
            <wp:extent cx="2631637" cy="1862860"/>
            <wp:effectExtent l="0" t="0" r="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37" cy="18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673B">
        <w:rPr>
          <w:rFonts w:ascii="Times New Roman" w:eastAsia="SimSun" w:hAnsi="Times New Roman" w:cs="Times New Roman" w:hint="eastAsia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D94CC12" wp14:editId="1065A649">
            <wp:extent cx="2622385" cy="1856311"/>
            <wp:effectExtent l="0" t="0" r="698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385" cy="185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CAF0D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E3673B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</w:t>
      </w:r>
      <w:proofErr w:type="gramStart"/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e</w:t>
      </w:r>
      <w:proofErr w:type="gramEnd"/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 f</w:t>
      </w:r>
    </w:p>
    <w:p w14:paraId="12246C14" w14:textId="77777777" w:rsidR="0029015B" w:rsidRPr="00E3673B" w:rsidRDefault="0029015B" w:rsidP="0029015B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Figure S3 Kaplan–Meier survival analysis for CSS.</w:t>
      </w:r>
      <w:r w:rsidRPr="00E3673B">
        <w:rPr>
          <w:rFonts w:ascii="Cambria" w:hAnsi="Cambria"/>
          <w:color w:val="000000" w:themeColor="text1"/>
          <w:shd w:val="clear" w:color="auto" w:fill="FFFCF0"/>
        </w:rPr>
        <w:t xml:space="preserve"> 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The Kaplan–Meier survival curves of age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a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Grade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b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histology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c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,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 xml:space="preserve"> 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historic stage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d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surgery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e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 and tumor size (</w:t>
      </w:r>
      <w:r w:rsidRPr="00E3673B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f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E3673B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E3673B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 for CSS. Tumor size in millimeters.</w:t>
      </w:r>
    </w:p>
    <w:bookmarkEnd w:id="0"/>
    <w:p w14:paraId="3EECEF4D" w14:textId="77777777" w:rsidR="00D37C7A" w:rsidRPr="00E3673B" w:rsidRDefault="00D37C7A">
      <w:pPr>
        <w:rPr>
          <w:color w:val="000000" w:themeColor="text1"/>
        </w:rPr>
      </w:pPr>
    </w:p>
    <w:sectPr w:rsidR="00D37C7A" w:rsidRPr="00E36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29015B"/>
    <w:rsid w:val="0029015B"/>
    <w:rsid w:val="00D37C7A"/>
    <w:rsid w:val="00E3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ED2A"/>
  <w15:chartTrackingRefBased/>
  <w15:docId w15:val="{8547E592-3B99-462C-BDE7-24409EDB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1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2</cp:revision>
  <dcterms:created xsi:type="dcterms:W3CDTF">2022-07-09T14:32:00Z</dcterms:created>
  <dcterms:modified xsi:type="dcterms:W3CDTF">2023-02-24T06:47:00Z</dcterms:modified>
</cp:coreProperties>
</file>